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2EDEC" w14:textId="28771AF4" w:rsidR="00380446" w:rsidRPr="00AE7284" w:rsidRDefault="009351FC" w:rsidP="006C18AC">
      <w:pPr>
        <w:pStyle w:val="Caption"/>
        <w:ind w:left="-180"/>
        <w:rPr>
          <w:b/>
          <w:bCs/>
        </w:rPr>
      </w:pPr>
      <w:bookmarkStart w:id="0" w:name="_Ref68032425"/>
      <w:bookmarkStart w:id="1" w:name="_Ref68032420"/>
      <w:bookmarkStart w:id="2" w:name="_Ref66364478"/>
      <w:bookmarkStart w:id="3" w:name="_Ref68001991"/>
      <w:r w:rsidRPr="00AE7284">
        <w:rPr>
          <w:b/>
          <w:bCs/>
        </w:rPr>
        <w:t xml:space="preserve">S3 </w:t>
      </w:r>
      <w:r w:rsidR="00380446" w:rsidRPr="00AE7284">
        <w:rPr>
          <w:b/>
          <w:bCs/>
        </w:rPr>
        <w:t>Table</w:t>
      </w:r>
      <w:bookmarkEnd w:id="0"/>
      <w:r w:rsidR="00380446" w:rsidRPr="00AE7284">
        <w:rPr>
          <w:b/>
          <w:bCs/>
        </w:rPr>
        <w:t xml:space="preserve">. Primers </w:t>
      </w:r>
      <w:r w:rsidR="00AC1750">
        <w:rPr>
          <w:b/>
          <w:bCs/>
        </w:rPr>
        <w:t>to</w:t>
      </w:r>
      <w:bookmarkStart w:id="4" w:name="_GoBack"/>
      <w:bookmarkEnd w:id="4"/>
      <w:r w:rsidR="00380446" w:rsidRPr="00AE7284">
        <w:rPr>
          <w:b/>
          <w:bCs/>
        </w:rPr>
        <w:t xml:space="preserve"> amplify </w:t>
      </w:r>
      <w:r w:rsidR="00E50C8D" w:rsidRPr="00AE7284">
        <w:rPr>
          <w:b/>
          <w:bCs/>
        </w:rPr>
        <w:t>and sequenc</w:t>
      </w:r>
      <w:r w:rsidR="00AC1750">
        <w:rPr>
          <w:b/>
          <w:bCs/>
        </w:rPr>
        <w:t>e</w:t>
      </w:r>
      <w:r w:rsidR="00E50C8D" w:rsidRPr="00AE7284">
        <w:rPr>
          <w:b/>
          <w:bCs/>
        </w:rPr>
        <w:t xml:space="preserve"> </w:t>
      </w:r>
      <w:r w:rsidR="00380446" w:rsidRPr="00AE7284">
        <w:rPr>
          <w:b/>
          <w:bCs/>
        </w:rPr>
        <w:t>coding regions of melanogenesis genes.</w:t>
      </w:r>
      <w:bookmarkEnd w:id="1"/>
    </w:p>
    <w:tbl>
      <w:tblPr>
        <w:tblW w:w="9832" w:type="dxa"/>
        <w:tblInd w:w="-185" w:type="dxa"/>
        <w:tblLook w:val="04A0" w:firstRow="1" w:lastRow="0" w:firstColumn="1" w:lastColumn="0" w:noHBand="0" w:noVBand="1"/>
      </w:tblPr>
      <w:tblGrid>
        <w:gridCol w:w="1080"/>
        <w:gridCol w:w="1072"/>
        <w:gridCol w:w="4958"/>
        <w:gridCol w:w="1372"/>
        <w:gridCol w:w="1350"/>
      </w:tblGrid>
      <w:tr w:rsidR="00380446" w:rsidRPr="00BA6096" w14:paraId="2122AD33" w14:textId="77777777" w:rsidTr="006C18AC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74FC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EA4C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ding region(s)</w:t>
            </w:r>
          </w:p>
        </w:tc>
        <w:tc>
          <w:tcPr>
            <w:tcW w:w="4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3E1A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imers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32C7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nealing temperatu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D322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ing primer(s)</w:t>
            </w:r>
          </w:p>
        </w:tc>
      </w:tr>
      <w:tr w:rsidR="00380446" w:rsidRPr="00BA6096" w14:paraId="1691BD16" w14:textId="77777777" w:rsidTr="006C18A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3C18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i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91D31E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00FFB7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2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GCCTGTGAGACGGACAA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2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AGAAACCATCTCCACATC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02F56A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31B3A2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2F and 12R</w:t>
            </w:r>
          </w:p>
        </w:tc>
      </w:tr>
      <w:tr w:rsidR="00380446" w:rsidRPr="00BA6096" w14:paraId="7905EE86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B83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A7A1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B482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88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TCCTTATCTGGGCTGG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88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TGAGGGGTAATTGCTCC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B108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5CC2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88F</w:t>
            </w:r>
          </w:p>
        </w:tc>
      </w:tr>
      <w:tr w:rsidR="00380446" w:rsidRPr="00BA6096" w14:paraId="0049D9C2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7C4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5584AF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741C9B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3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CTTTCAGGTGGGCAGCA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3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TGACAACTAAAATCTCTGC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1E44A5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E04FC2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3F</w:t>
            </w:r>
          </w:p>
        </w:tc>
      </w:tr>
      <w:tr w:rsidR="00380446" w:rsidRPr="00BA6096" w14:paraId="03468EB6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3917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F44B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CE0B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4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GCTGATCTCCTGCATCTG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4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GGTGGGCTCTTATTTCT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5FFC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28F0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4F</w:t>
            </w:r>
          </w:p>
        </w:tc>
      </w:tr>
      <w:tr w:rsidR="00380446" w:rsidRPr="00BA6096" w14:paraId="3ADB86DA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D9D4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4E8943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98B4C3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5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TGATAGGCTCCCATCCAA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5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GAAAATATTGTACAAACAGGAA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FF796F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867A2C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5F</w:t>
            </w:r>
          </w:p>
        </w:tc>
      </w:tr>
      <w:tr w:rsidR="00380446" w:rsidRPr="00BA6096" w14:paraId="451EDD39" w14:textId="77777777" w:rsidTr="006C18A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130A4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i/>
                <w:color w:val="000000"/>
                <w:sz w:val="20"/>
                <w:szCs w:val="20"/>
              </w:rPr>
              <w:t>TYRP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3B61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D077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6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GGAGTTTTACATCCTTCTTATTT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6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CATTCTTCAAACATCAG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33C5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F8C1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6F</w:t>
            </w:r>
          </w:p>
        </w:tc>
      </w:tr>
      <w:tr w:rsidR="00380446" w:rsidRPr="00BA6096" w14:paraId="3A3D0A4C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9F6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E045DF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 and 3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895FE7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7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ATGAAGCATGATTTGAATTT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7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TAAGCCGGCTAGATTC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D4FC90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8DF514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7F and 17R</w:t>
            </w:r>
          </w:p>
        </w:tc>
      </w:tr>
      <w:tr w:rsidR="00380446" w:rsidRPr="00BA6096" w14:paraId="2FFD439F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0DDB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6F36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561A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8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TCTTTTCTCTAAGTCTGACCT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8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TTGTCCCACAAAAGGATT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13C2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EA71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8F</w:t>
            </w:r>
          </w:p>
        </w:tc>
      </w:tr>
      <w:tr w:rsidR="00380446" w:rsidRPr="00BA6096" w14:paraId="100769AE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806E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ECE759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182AE6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9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TTGTGCAATGTTATGTTAGG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9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GGATCTTGGCATCTTCT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D6958E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D841AD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9F</w:t>
            </w:r>
          </w:p>
        </w:tc>
      </w:tr>
      <w:tr w:rsidR="00380446" w:rsidRPr="00BA6096" w14:paraId="02E9E473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DE01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A04A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16D0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0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TTGTTTTATCAGCCATG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0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GCTGCAAAAAGGAGTA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FC69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3233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0F</w:t>
            </w:r>
          </w:p>
        </w:tc>
      </w:tr>
      <w:tr w:rsidR="00380446" w:rsidRPr="00BA6096" w14:paraId="05248FE8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B47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7321FC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8F9727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1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TACTGAAATTCTTGGGACTC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1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GAATTGAGACAAATCCTTG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4A8944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24DFE6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1F</w:t>
            </w:r>
          </w:p>
        </w:tc>
      </w:tr>
      <w:tr w:rsidR="00380446" w:rsidRPr="00BA6096" w14:paraId="52C12496" w14:textId="77777777" w:rsidTr="006C18A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16164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i/>
                <w:color w:val="000000"/>
                <w:sz w:val="20"/>
                <w:szCs w:val="20"/>
              </w:rPr>
              <w:t>TYRP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22D4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1012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2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TCAGTTCGAATGGGGCTT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2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AACAGTGACCAGCCTAG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5D34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7987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2F</w:t>
            </w:r>
          </w:p>
        </w:tc>
      </w:tr>
      <w:tr w:rsidR="00380446" w:rsidRPr="00BA6096" w14:paraId="106F2F46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5650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221E7B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9C2D1A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3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GGGTAGCGTCTAGCTTT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3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ATCTAAAGGGCCATTGG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1F12D9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C6F99E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3F</w:t>
            </w:r>
          </w:p>
        </w:tc>
      </w:tr>
      <w:tr w:rsidR="00380446" w:rsidRPr="00BA6096" w14:paraId="0CFDCB6B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53E8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BF64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35DE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4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GTAGAGAGGACCCAGAG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4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CTGTAATGAGAATCCCTTC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6409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9646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4F</w:t>
            </w:r>
          </w:p>
        </w:tc>
      </w:tr>
      <w:tr w:rsidR="00380446" w:rsidRPr="00BA6096" w14:paraId="78E1B309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6EF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DBB8C5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F03DAD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5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AAACATTGCAAAGATATGAAGG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5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TCTGTATTGATTAGGCAGTTG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1F05AC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CD66B5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5F</w:t>
            </w:r>
          </w:p>
        </w:tc>
      </w:tr>
      <w:tr w:rsidR="00380446" w:rsidRPr="00BA6096" w14:paraId="59B03285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E61F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1511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 and 6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1C69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6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AATGTGCTATTAATTATTCAGGT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6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AAGGTATTATTTCCATTTTGTG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B53E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EE41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6F</w:t>
            </w:r>
          </w:p>
        </w:tc>
      </w:tr>
      <w:tr w:rsidR="00380446" w:rsidRPr="00BA6096" w14:paraId="5D27C30F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0A0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581B0F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B6E296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7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GACAATGGCACATGGTG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7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GCTGCAGGCTAATCCCTT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C37271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AE2782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7F</w:t>
            </w:r>
          </w:p>
        </w:tc>
      </w:tr>
      <w:tr w:rsidR="00380446" w:rsidRPr="00BA6096" w14:paraId="37BE9214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3097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EED1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AD43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8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TGTGGAAGGGTTCAGAA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8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GAGTTGAAGTCCACGCAT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D012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2ED1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8R</w:t>
            </w:r>
          </w:p>
        </w:tc>
      </w:tr>
      <w:tr w:rsidR="00380446" w:rsidRPr="00BA6096" w14:paraId="382B26A6" w14:textId="77777777" w:rsidTr="006C18A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D35F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i/>
                <w:color w:val="000000"/>
                <w:sz w:val="20"/>
                <w:szCs w:val="20"/>
              </w:rPr>
              <w:t>OCA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C17AFA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3B9EF0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82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TTTAACTGAACATACCAATGGA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82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TGGATTGCTGAGTCAAAG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F13F88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C32E94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82F</w:t>
            </w:r>
          </w:p>
        </w:tc>
      </w:tr>
      <w:tr w:rsidR="00380446" w:rsidRPr="00BA6096" w14:paraId="38D7C2A1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6857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A49C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CDED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30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GCTTGTCAGTTCTAATATAAATC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30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TATCTAGCATTTCCTTCTCC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E850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20E9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0F</w:t>
            </w:r>
          </w:p>
        </w:tc>
      </w:tr>
      <w:tr w:rsidR="00380446" w:rsidRPr="00BA6096" w14:paraId="63E47CF6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269C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CB03E6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057943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31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TCACATTCACTAACAGATACATTC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31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TCTATTGCACTGGGATGTT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ADEF4A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65C743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1F</w:t>
            </w:r>
          </w:p>
        </w:tc>
      </w:tr>
      <w:tr w:rsidR="00380446" w:rsidRPr="00BA6096" w14:paraId="20DAD1E8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ACEA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7662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63BC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83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GTGTTATGAGTGGGTGAAG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32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CGGACCTAGGAATCATA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F62A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8C2E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2R</w:t>
            </w:r>
          </w:p>
        </w:tc>
      </w:tr>
      <w:tr w:rsidR="00380446" w:rsidRPr="00BA6096" w14:paraId="1081D3B5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37E5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2016C0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B9AEFE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33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TATTTTTCCGGAATCACG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33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AACAAAATATAAGCCATTT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1F2988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2D27FE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3F</w:t>
            </w:r>
          </w:p>
        </w:tc>
      </w:tr>
      <w:tr w:rsidR="00380446" w:rsidRPr="00BA6096" w14:paraId="43037D7C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373E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385F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7556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34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GTATAATGAGAAAGGGGGAT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34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TGCACACTTTCCTTGGA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365B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22AD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4F</w:t>
            </w:r>
          </w:p>
        </w:tc>
      </w:tr>
      <w:tr w:rsidR="00380446" w:rsidRPr="00BA6096" w14:paraId="42DC803A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1DB0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46CABB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804048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35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GAGTCTTTTCTATCAAATTAGC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35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GCAGCACATAAAGTGGT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D2DF38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6E5398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5F</w:t>
            </w:r>
          </w:p>
        </w:tc>
      </w:tr>
      <w:tr w:rsidR="00380446" w:rsidRPr="00BA6096" w14:paraId="636FD152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013E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84EC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3C5B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36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GAGTAATAGCAGCAAGATAAATAG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36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CTTAACAGAAGTGTGCTGATTCT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4128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8CA2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6F</w:t>
            </w:r>
          </w:p>
        </w:tc>
      </w:tr>
      <w:tr w:rsidR="00380446" w:rsidRPr="00BA6096" w14:paraId="7F130A3E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E158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E4BA53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70E276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37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TTTGTATCCCACTGAAGAC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37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AAGACCCCTGCTGTTCA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509FD3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B43474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7F</w:t>
            </w:r>
          </w:p>
        </w:tc>
      </w:tr>
      <w:tr w:rsidR="00380446" w:rsidRPr="00BA6096" w14:paraId="2A7EFDEC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CF25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A03B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C827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61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TGAATTTCCAAGACTCAATGA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61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TGAAGCAGTTTAAAAGGGAA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57E3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821A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61R</w:t>
            </w:r>
          </w:p>
        </w:tc>
      </w:tr>
      <w:tr w:rsidR="00380446" w:rsidRPr="00BA6096" w14:paraId="38F37D0B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017C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3FE283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859421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38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TGCTCAATTTGATCTG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38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GAACTGAAGCAATTAACCT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3490EC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4C79D8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8F</w:t>
            </w:r>
          </w:p>
        </w:tc>
      </w:tr>
      <w:tr w:rsidR="00380446" w:rsidRPr="00BA6096" w14:paraId="7E85E76B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0D48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62E7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1429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85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TTGATCACCTTCACCTATTTC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85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CGCTATTTTGATTCCATTCA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4F0B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2EC7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85R</w:t>
            </w:r>
          </w:p>
        </w:tc>
      </w:tr>
      <w:tr w:rsidR="00380446" w:rsidRPr="00BA6096" w14:paraId="139AFB03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BE69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D99E5E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416A26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0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GGCTCTGCTTTGTTGTTAAG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0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GTGCCAGAATGGCTGTGT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361BD3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7A582E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0F</w:t>
            </w:r>
          </w:p>
        </w:tc>
      </w:tr>
      <w:tr w:rsidR="00380446" w:rsidRPr="00BA6096" w14:paraId="53D2B55C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C4C9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27CD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D25D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1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GAGACATGGTGTTAATTCTGC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1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AAGCTGACTATAAATCCAATC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1972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16CA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1F</w:t>
            </w:r>
          </w:p>
        </w:tc>
      </w:tr>
      <w:tr w:rsidR="00380446" w:rsidRPr="00BA6096" w14:paraId="47698BFB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711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4F2B9E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ED277C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2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CTGATTTGGTTGTAGTATTG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2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GCTGAGGCTGAGAAACA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B4A1B9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510FA9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2F</w:t>
            </w:r>
          </w:p>
        </w:tc>
      </w:tr>
      <w:tr w:rsidR="00380446" w:rsidRPr="00BA6096" w14:paraId="1F84985E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BE6F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84FD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C019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3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TGTCATGACTAATGGTAAGTG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3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TGTCCTTGGCAGATTT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4C0F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B7A6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3F</w:t>
            </w:r>
          </w:p>
        </w:tc>
      </w:tr>
      <w:tr w:rsidR="00380446" w:rsidRPr="00BA6096" w14:paraId="3D99083F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60FD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B2B503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7B18AB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4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ACATTTGCTTCTGACTTG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4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TCCCTGAAGCAGTGGTGT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123CA5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515BA4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4F</w:t>
            </w:r>
          </w:p>
        </w:tc>
      </w:tr>
      <w:tr w:rsidR="00380446" w:rsidRPr="00BA6096" w14:paraId="77A06C0E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E29E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9AA8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EE3D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5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ACTATGATTAGGTGCTACTCCAC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5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AGAGCTCCTAACTCACTCACACT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6914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1492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5F</w:t>
            </w:r>
          </w:p>
        </w:tc>
      </w:tr>
      <w:tr w:rsidR="00380446" w:rsidRPr="00BA6096" w14:paraId="25D9238A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E3DD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A77123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5016DF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6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AGTGGGCAATTTTGTC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6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GCTTGCCTTTGAATCTAG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2E37A5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BDA040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6R</w:t>
            </w:r>
          </w:p>
        </w:tc>
      </w:tr>
      <w:tr w:rsidR="00380446" w:rsidRPr="00BA6096" w14:paraId="67B34707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28F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08E2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A378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7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GAATTTTAATTTGAGTTATAGC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7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ATAAAGTAACTGGAGATGCAG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0E2D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B908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7F</w:t>
            </w:r>
          </w:p>
        </w:tc>
      </w:tr>
      <w:tr w:rsidR="00380446" w:rsidRPr="00BA6096" w14:paraId="2D96F510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D12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43C977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38A8E7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8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CTCATTTCGTCCCAAGG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8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ACTGAAAAATTAGAAATCACAAC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588187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120422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8F</w:t>
            </w:r>
          </w:p>
        </w:tc>
      </w:tr>
      <w:tr w:rsidR="00380446" w:rsidRPr="00BA6096" w14:paraId="445D4B09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43C4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A5FD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B9D5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49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ATGACTCTCCTTTCCCCAT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49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TTGCCATTGAAATGGAGT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FCB1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F7CA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9F</w:t>
            </w:r>
          </w:p>
        </w:tc>
      </w:tr>
      <w:tr w:rsidR="00380446" w:rsidRPr="00BA6096" w14:paraId="0905342A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47F9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F6FD69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087452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87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AAAGTGCTGAGTCCTTGCT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87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AAAAATTTAACAAAAGCTGG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075BAA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F8629F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87R</w:t>
            </w:r>
          </w:p>
        </w:tc>
      </w:tr>
      <w:tr w:rsidR="00380446" w:rsidRPr="00BA6096" w14:paraId="6EC93F74" w14:textId="77777777" w:rsidTr="006C18A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E8BB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i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30D9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E75B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71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AGGCAGGAAGGGAGTGTG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71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CAACCAAACTTTTGATCTT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7999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B3B9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1F</w:t>
            </w:r>
          </w:p>
        </w:tc>
      </w:tr>
      <w:tr w:rsidR="00380446" w:rsidRPr="00BA6096" w14:paraId="0200AA51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492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8C7AC3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F25CF2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43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GGCAGAAGATTAGTTAGGAC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41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ACAGCATCAAAATAAGTTGTG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888247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9EADBD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43F</w:t>
            </w:r>
          </w:p>
        </w:tc>
      </w:tr>
      <w:tr w:rsidR="00380446" w:rsidRPr="00BA6096" w14:paraId="6753B1A3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856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5493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6B0B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09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TGCAATTTTACTTGTGATG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09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CAAATCAAACCAATTTTT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7939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4BEA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09F</w:t>
            </w:r>
          </w:p>
        </w:tc>
      </w:tr>
      <w:tr w:rsidR="00380446" w:rsidRPr="00BA6096" w14:paraId="4EC47790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29C4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AC2E08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12CA1D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74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TTGCTAATGCCTGGAAT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74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AATTGAACAAGCAGAGGCT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849864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7B03A9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4F</w:t>
            </w:r>
          </w:p>
        </w:tc>
      </w:tr>
      <w:tr w:rsidR="00380446" w:rsidRPr="00BA6096" w14:paraId="6AF3BA12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BBEC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3C97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4B1E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75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GGGCAGATAAATAAACTG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75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CCCATCCCAAACTTAG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98BF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B3A2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5F</w:t>
            </w:r>
          </w:p>
        </w:tc>
      </w:tr>
      <w:tr w:rsidR="00380446" w:rsidRPr="00BA6096" w14:paraId="19D34A33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29B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FEA4D8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AAD394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76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CTCACCTCCTATACCAC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76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CAACCTGACCATCATGC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27ABE0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9D98BC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6F</w:t>
            </w:r>
          </w:p>
        </w:tc>
      </w:tr>
      <w:tr w:rsidR="00380446" w:rsidRPr="00BA6096" w14:paraId="207862D2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24D4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AC8C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 and 8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6229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77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ATCAGATGCCATGTAACAAG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77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TCAGTGATATTTACATTTGGAG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8A9E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A061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7F</w:t>
            </w:r>
          </w:p>
        </w:tc>
      </w:tr>
      <w:tr w:rsidR="00380446" w:rsidRPr="00BA6096" w14:paraId="0D8F66F1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CA3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6205A4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232EF5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78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TTCTGGTGCTTGCCTTAC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78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CCCTCCAAACATAAAATG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713B46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9FC427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8F</w:t>
            </w:r>
          </w:p>
        </w:tc>
      </w:tr>
      <w:tr w:rsidR="00380446" w:rsidRPr="00BA6096" w14:paraId="65E03265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CE18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3BCF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47AC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79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AACTTGAACTTGGCTGTTATG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79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AGCAACCAGAAAAGAGG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6656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DF79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9F</w:t>
            </w:r>
          </w:p>
        </w:tc>
      </w:tr>
      <w:tr w:rsidR="00380446" w:rsidRPr="00BA6096" w14:paraId="6041DFD5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A450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036EC7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6198F2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80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CTGGTCTCCCTGAATAT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80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AGATGCCTTACTATGACAGTGAG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D95BEC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4C4E2E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80F</w:t>
            </w:r>
          </w:p>
        </w:tc>
      </w:tr>
      <w:tr w:rsidR="00380446" w:rsidRPr="00BA6096" w14:paraId="24E80523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CA6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53A4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917A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81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GTCATAGTTGTATTCACATTGATC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81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CCCAATTTAACTTCTC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DFA9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2B21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81F</w:t>
            </w:r>
          </w:p>
        </w:tc>
      </w:tr>
      <w:tr w:rsidR="00380446" w:rsidRPr="00BA6096" w14:paraId="36CA31D9" w14:textId="77777777" w:rsidTr="006C18A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9DA31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i/>
                <w:color w:val="000000"/>
                <w:sz w:val="20"/>
                <w:szCs w:val="20"/>
              </w:rPr>
              <w:lastRenderedPageBreak/>
              <w:t>SLC24A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ED478C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829F7D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20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ACGAAGAGCGCTGAAGAA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>2</w:t>
            </w:r>
            <w:r w:rsidR="007E1CE3" w:rsidRPr="006C18AC">
              <w:rPr>
                <w:rFonts w:eastAsia="Times New Roman"/>
                <w:color w:val="000000"/>
                <w:sz w:val="20"/>
                <w:szCs w:val="20"/>
              </w:rPr>
              <w:t>26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</w:t>
            </w:r>
            <w:r w:rsidR="007E1CE3" w:rsidRPr="006C18AC">
              <w:rPr>
                <w:rFonts w:eastAsia="Times New Roman"/>
                <w:color w:val="000000"/>
                <w:sz w:val="20"/>
                <w:szCs w:val="20"/>
              </w:rPr>
              <w:t>TTCCCACCCATTAGCAGAAC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D1661AD" w14:textId="77777777" w:rsidR="00380446" w:rsidRPr="006C18AC" w:rsidRDefault="00660EB1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 w:rsidR="00380446" w:rsidRPr="006C18AC">
              <w:rPr>
                <w:rFonts w:eastAsia="Times New Roman"/>
                <w:color w:val="000000"/>
                <w:sz w:val="20"/>
                <w:szCs w:val="20"/>
              </w:rPr>
              <w:t>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EAE10E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20F and 2</w:t>
            </w:r>
            <w:r w:rsidR="007E1CE3" w:rsidRPr="006C18AC">
              <w:rPr>
                <w:rFonts w:eastAsia="Times New Roman"/>
                <w:color w:val="000000"/>
                <w:sz w:val="20"/>
                <w:szCs w:val="20"/>
              </w:rPr>
              <w:t>26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</w:tr>
      <w:tr w:rsidR="00380446" w:rsidRPr="00BA6096" w14:paraId="5420AD4F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72ED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BF1B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5325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221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GAGATGGGTGGCATACAAA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58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TAAACTGCAGTCGCATTGT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89E7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47F9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8R</w:t>
            </w:r>
          </w:p>
        </w:tc>
      </w:tr>
      <w:tr w:rsidR="00380446" w:rsidRPr="00BA6096" w14:paraId="3158FE89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5928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EF3354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 and 4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3500F1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59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CTTGGAGTCACTAGAAATG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59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TTTGGTACCCCCAGTTG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16053A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77512A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9F</w:t>
            </w:r>
          </w:p>
        </w:tc>
      </w:tr>
      <w:tr w:rsidR="00380446" w:rsidRPr="00BA6096" w14:paraId="41DA301C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9A94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F1A7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86BF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60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GAGACTGCTGCACTAGATG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60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CTTTCTGTCCAGTTTTATCTG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2461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86B5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0F</w:t>
            </w:r>
          </w:p>
        </w:tc>
      </w:tr>
      <w:tr w:rsidR="00380446" w:rsidRPr="00BA6096" w14:paraId="3C1E7777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7DA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2058DE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A223BD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05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GCCAATGGAAAACATCAT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05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CCTTGTAATTTGGGGTT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>sequencing only: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61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CAGCTCTTGCAACACTTTC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E5DE41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305446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05F, 105R, and 61R</w:t>
            </w:r>
          </w:p>
        </w:tc>
      </w:tr>
      <w:tr w:rsidR="00380446" w:rsidRPr="00BA6096" w14:paraId="2B4B09A7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9EBB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4C35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7B89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62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CACATCAGGATCTCATTTC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62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GGGCATTAACTCTTAACCT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1C27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076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2R</w:t>
            </w:r>
          </w:p>
        </w:tc>
      </w:tr>
      <w:tr w:rsidR="00380446" w:rsidRPr="00BA6096" w14:paraId="5919113E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E175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F927658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8 and 9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0D2CCB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06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TGACCCCCTGAAATATCAC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06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GAGACTGACCCTTTCATTCCTT-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20330B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F6FA4F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06F and 106R</w:t>
            </w:r>
          </w:p>
        </w:tc>
      </w:tr>
      <w:tr w:rsidR="00380446" w:rsidRPr="00BA6096" w14:paraId="221248A7" w14:textId="77777777" w:rsidTr="006C18A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4C1E" w14:textId="77777777" w:rsidR="00380446" w:rsidRPr="006C18AC" w:rsidRDefault="00380446" w:rsidP="00245887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i/>
                <w:color w:val="000000"/>
                <w:sz w:val="20"/>
                <w:szCs w:val="20"/>
              </w:rPr>
              <w:t>SLC45A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FF78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7238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64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ACAGCCTCCTCGATACCA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64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CTTGCCAACTAATCTATTGCA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B8C3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F42C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4F</w:t>
            </w:r>
          </w:p>
        </w:tc>
      </w:tr>
      <w:tr w:rsidR="00380446" w:rsidRPr="00BA6096" w14:paraId="1101F096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9FF8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D4C446C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1E9921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65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CCAGTTGAATTACATGCA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65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CTTGCAACTGATGCTCT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8955DC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53C9A8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5F</w:t>
            </w:r>
          </w:p>
        </w:tc>
      </w:tr>
      <w:tr w:rsidR="00380446" w:rsidRPr="00BA6096" w14:paraId="67C535CF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76A69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9EF4D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E1671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66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AACATTTGCCAAACGGACTT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66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TGGACCACGTGACATG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FD31B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2759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6F</w:t>
            </w:r>
          </w:p>
        </w:tc>
      </w:tr>
      <w:tr w:rsidR="00380446" w:rsidRPr="00BA6096" w14:paraId="77F32AFC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22E4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A7D436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28F46D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107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GGGCGGCATAAACATTTAA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07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CAGGGTTGGCTCAGAG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D9E8FEF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704A32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107F</w:t>
            </w:r>
          </w:p>
        </w:tc>
      </w:tr>
      <w:tr w:rsidR="00380446" w:rsidRPr="00BA6096" w14:paraId="7DB29079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50B5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1FEE0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B962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68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TTGCATTCCCAATTGTCT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68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CCCTGAGTTAATGAGTGTGA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CAB5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5F98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8R</w:t>
            </w:r>
          </w:p>
        </w:tc>
      </w:tr>
      <w:tr w:rsidR="00380446" w:rsidRPr="00BA6096" w14:paraId="1917DBA6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6965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8A10FD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5E9CE9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69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AGAAACACTGAACTGAAACATC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69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TGGACTGGAGTCCTTCCTT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5A7AA7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C433367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69F</w:t>
            </w:r>
          </w:p>
        </w:tc>
      </w:tr>
      <w:tr w:rsidR="00380446" w:rsidRPr="00BA6096" w14:paraId="56F81651" w14:textId="77777777" w:rsidTr="006C18AC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231FE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AA13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7BB6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 xml:space="preserve">70F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GGTGTGCTTTAGCTGTGTG-3'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70R </w:t>
            </w:r>
            <w:r w:rsidR="002F406D" w:rsidRPr="006C18A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6C18AC">
              <w:rPr>
                <w:rFonts w:eastAsia="Times New Roman"/>
                <w:color w:val="000000"/>
                <w:sz w:val="20"/>
                <w:szCs w:val="20"/>
              </w:rPr>
              <w:t>5'-CAATGGAAGAAAAAGAATTGT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FC2AA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BF3E2" w14:textId="77777777" w:rsidR="00380446" w:rsidRPr="006C18A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C18AC">
              <w:rPr>
                <w:rFonts w:eastAsia="Times New Roman"/>
                <w:color w:val="000000"/>
                <w:sz w:val="20"/>
                <w:szCs w:val="20"/>
              </w:rPr>
              <w:t>70F</w:t>
            </w:r>
          </w:p>
        </w:tc>
      </w:tr>
      <w:bookmarkEnd w:id="2"/>
      <w:bookmarkEnd w:id="3"/>
    </w:tbl>
    <w:p w14:paraId="067D0CE0" w14:textId="5D0A934D" w:rsidR="000C147A" w:rsidRDefault="000C147A" w:rsidP="008F1EA2">
      <w:pPr>
        <w:ind w:firstLine="0"/>
        <w:jc w:val="left"/>
        <w:rPr>
          <w:iCs/>
          <w:color w:val="000000" w:themeColor="text1"/>
        </w:rPr>
      </w:pPr>
    </w:p>
    <w:sectPr w:rsidR="000C147A" w:rsidSect="00F87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125C4" w14:textId="77777777" w:rsidR="00C217DD" w:rsidRDefault="00C217DD" w:rsidP="00380446">
      <w:r>
        <w:separator/>
      </w:r>
    </w:p>
  </w:endnote>
  <w:endnote w:type="continuationSeparator" w:id="0">
    <w:p w14:paraId="739C01DF" w14:textId="77777777" w:rsidR="00C217DD" w:rsidRDefault="00C217DD" w:rsidP="00380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879D2" w14:textId="77777777" w:rsidR="00C217DD" w:rsidRDefault="00C217DD" w:rsidP="00380446">
      <w:r>
        <w:separator/>
      </w:r>
    </w:p>
  </w:footnote>
  <w:footnote w:type="continuationSeparator" w:id="0">
    <w:p w14:paraId="585CB6F4" w14:textId="77777777" w:rsidR="00C217DD" w:rsidRDefault="00C217DD" w:rsidP="00380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6A3"/>
    <w:rsid w:val="00001B4D"/>
    <w:rsid w:val="00016AC7"/>
    <w:rsid w:val="0003685A"/>
    <w:rsid w:val="0005445F"/>
    <w:rsid w:val="00061370"/>
    <w:rsid w:val="00071F89"/>
    <w:rsid w:val="000821DD"/>
    <w:rsid w:val="00095478"/>
    <w:rsid w:val="0009758E"/>
    <w:rsid w:val="000A09D4"/>
    <w:rsid w:val="000C147A"/>
    <w:rsid w:val="000D2881"/>
    <w:rsid w:val="000D3F8A"/>
    <w:rsid w:val="000E46B3"/>
    <w:rsid w:val="00171738"/>
    <w:rsid w:val="00196F28"/>
    <w:rsid w:val="00197107"/>
    <w:rsid w:val="001A5334"/>
    <w:rsid w:val="001F6A50"/>
    <w:rsid w:val="00244268"/>
    <w:rsid w:val="00245887"/>
    <w:rsid w:val="002652AC"/>
    <w:rsid w:val="0027350F"/>
    <w:rsid w:val="002821B7"/>
    <w:rsid w:val="002C6365"/>
    <w:rsid w:val="002D0F7C"/>
    <w:rsid w:val="002D2125"/>
    <w:rsid w:val="002E0C32"/>
    <w:rsid w:val="002E41E0"/>
    <w:rsid w:val="002F406D"/>
    <w:rsid w:val="002F6682"/>
    <w:rsid w:val="002F789C"/>
    <w:rsid w:val="0030652D"/>
    <w:rsid w:val="00323778"/>
    <w:rsid w:val="00323D94"/>
    <w:rsid w:val="00335401"/>
    <w:rsid w:val="0034415B"/>
    <w:rsid w:val="003718A8"/>
    <w:rsid w:val="00375BC3"/>
    <w:rsid w:val="00380446"/>
    <w:rsid w:val="0039021D"/>
    <w:rsid w:val="003A36F5"/>
    <w:rsid w:val="00420092"/>
    <w:rsid w:val="00453950"/>
    <w:rsid w:val="00461BD2"/>
    <w:rsid w:val="00470249"/>
    <w:rsid w:val="0048374C"/>
    <w:rsid w:val="00491EBF"/>
    <w:rsid w:val="004A4E56"/>
    <w:rsid w:val="004B0B23"/>
    <w:rsid w:val="004C4FA8"/>
    <w:rsid w:val="004C54F1"/>
    <w:rsid w:val="004D79AA"/>
    <w:rsid w:val="004E4892"/>
    <w:rsid w:val="004F6CD3"/>
    <w:rsid w:val="0051606A"/>
    <w:rsid w:val="00522116"/>
    <w:rsid w:val="005277E0"/>
    <w:rsid w:val="005351EA"/>
    <w:rsid w:val="00552BE4"/>
    <w:rsid w:val="005733A0"/>
    <w:rsid w:val="0059147E"/>
    <w:rsid w:val="005A6946"/>
    <w:rsid w:val="005B41E0"/>
    <w:rsid w:val="005B6810"/>
    <w:rsid w:val="005C0CBA"/>
    <w:rsid w:val="00654372"/>
    <w:rsid w:val="00660EB1"/>
    <w:rsid w:val="00663CB5"/>
    <w:rsid w:val="006739EF"/>
    <w:rsid w:val="00692E43"/>
    <w:rsid w:val="00693A39"/>
    <w:rsid w:val="006C18AC"/>
    <w:rsid w:val="006F0FE8"/>
    <w:rsid w:val="006F3C6A"/>
    <w:rsid w:val="006F56B2"/>
    <w:rsid w:val="007345D8"/>
    <w:rsid w:val="00746444"/>
    <w:rsid w:val="007629BA"/>
    <w:rsid w:val="007A51F5"/>
    <w:rsid w:val="007C1F54"/>
    <w:rsid w:val="007C3514"/>
    <w:rsid w:val="007D54C5"/>
    <w:rsid w:val="007D6350"/>
    <w:rsid w:val="007E1CE3"/>
    <w:rsid w:val="007F370D"/>
    <w:rsid w:val="00811B19"/>
    <w:rsid w:val="00811FD5"/>
    <w:rsid w:val="008205AF"/>
    <w:rsid w:val="00825627"/>
    <w:rsid w:val="00866730"/>
    <w:rsid w:val="008752F4"/>
    <w:rsid w:val="00875983"/>
    <w:rsid w:val="008876B5"/>
    <w:rsid w:val="008A6B3B"/>
    <w:rsid w:val="008D3F1B"/>
    <w:rsid w:val="008F1EA2"/>
    <w:rsid w:val="008F38E1"/>
    <w:rsid w:val="00912C31"/>
    <w:rsid w:val="009241EB"/>
    <w:rsid w:val="009317BA"/>
    <w:rsid w:val="009351FC"/>
    <w:rsid w:val="00962BD4"/>
    <w:rsid w:val="00964D5F"/>
    <w:rsid w:val="00971A87"/>
    <w:rsid w:val="009D7392"/>
    <w:rsid w:val="009F1941"/>
    <w:rsid w:val="00A30447"/>
    <w:rsid w:val="00A572AD"/>
    <w:rsid w:val="00A64B59"/>
    <w:rsid w:val="00A66547"/>
    <w:rsid w:val="00A71F9B"/>
    <w:rsid w:val="00A7647E"/>
    <w:rsid w:val="00AA05C8"/>
    <w:rsid w:val="00AA70F6"/>
    <w:rsid w:val="00AA7D8F"/>
    <w:rsid w:val="00AB0667"/>
    <w:rsid w:val="00AC1750"/>
    <w:rsid w:val="00AE7284"/>
    <w:rsid w:val="00AF4271"/>
    <w:rsid w:val="00AF7E01"/>
    <w:rsid w:val="00B00D77"/>
    <w:rsid w:val="00B0325A"/>
    <w:rsid w:val="00B133EC"/>
    <w:rsid w:val="00B1340D"/>
    <w:rsid w:val="00B14BAE"/>
    <w:rsid w:val="00B328CD"/>
    <w:rsid w:val="00B421E2"/>
    <w:rsid w:val="00B526A3"/>
    <w:rsid w:val="00B60ABE"/>
    <w:rsid w:val="00B75EE4"/>
    <w:rsid w:val="00B76E33"/>
    <w:rsid w:val="00B94199"/>
    <w:rsid w:val="00BA337E"/>
    <w:rsid w:val="00BA5E96"/>
    <w:rsid w:val="00BC08C1"/>
    <w:rsid w:val="00BC7B24"/>
    <w:rsid w:val="00BD006A"/>
    <w:rsid w:val="00BD5A9E"/>
    <w:rsid w:val="00BF3C0C"/>
    <w:rsid w:val="00C217DD"/>
    <w:rsid w:val="00C37CEB"/>
    <w:rsid w:val="00C400D5"/>
    <w:rsid w:val="00C652AD"/>
    <w:rsid w:val="00C67AD4"/>
    <w:rsid w:val="00C868EA"/>
    <w:rsid w:val="00C9797A"/>
    <w:rsid w:val="00CB28C2"/>
    <w:rsid w:val="00CB2D0C"/>
    <w:rsid w:val="00CB7616"/>
    <w:rsid w:val="00CC0302"/>
    <w:rsid w:val="00CC0B58"/>
    <w:rsid w:val="00CC2687"/>
    <w:rsid w:val="00CC528E"/>
    <w:rsid w:val="00CF7880"/>
    <w:rsid w:val="00D00563"/>
    <w:rsid w:val="00D162DF"/>
    <w:rsid w:val="00D352C6"/>
    <w:rsid w:val="00D36DDB"/>
    <w:rsid w:val="00D40ACF"/>
    <w:rsid w:val="00D514A0"/>
    <w:rsid w:val="00D51F3D"/>
    <w:rsid w:val="00D86D01"/>
    <w:rsid w:val="00D9043D"/>
    <w:rsid w:val="00D953D0"/>
    <w:rsid w:val="00DB0015"/>
    <w:rsid w:val="00DB551F"/>
    <w:rsid w:val="00DC588D"/>
    <w:rsid w:val="00E02468"/>
    <w:rsid w:val="00E02DDF"/>
    <w:rsid w:val="00E14FF1"/>
    <w:rsid w:val="00E2437E"/>
    <w:rsid w:val="00E453A1"/>
    <w:rsid w:val="00E50C8D"/>
    <w:rsid w:val="00E622E6"/>
    <w:rsid w:val="00E7650F"/>
    <w:rsid w:val="00E84CA5"/>
    <w:rsid w:val="00E93C2C"/>
    <w:rsid w:val="00EB1082"/>
    <w:rsid w:val="00EE0321"/>
    <w:rsid w:val="00F04EFF"/>
    <w:rsid w:val="00F07EC4"/>
    <w:rsid w:val="00F22D27"/>
    <w:rsid w:val="00F33C6C"/>
    <w:rsid w:val="00F5610F"/>
    <w:rsid w:val="00F73300"/>
    <w:rsid w:val="00F75BC2"/>
    <w:rsid w:val="00F77DA3"/>
    <w:rsid w:val="00F8674B"/>
    <w:rsid w:val="00F877B2"/>
    <w:rsid w:val="00FB258E"/>
    <w:rsid w:val="00FC0C40"/>
    <w:rsid w:val="00FD40E8"/>
    <w:rsid w:val="00FE3F61"/>
    <w:rsid w:val="00FE75D3"/>
    <w:rsid w:val="00FF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FDC9"/>
  <w15:chartTrackingRefBased/>
  <w15:docId w15:val="{7495D05A-EA5E-4D56-ABDA-F5AB4085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446"/>
    <w:pPr>
      <w:spacing w:after="0" w:line="240" w:lineRule="auto"/>
      <w:ind w:firstLine="720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3778"/>
    <w:pPr>
      <w:keepNext/>
      <w:spacing w:before="120" w:after="120"/>
      <w:ind w:left="-720" w:right="-720" w:firstLine="0"/>
    </w:pPr>
    <w:rPr>
      <w:iCs/>
      <w:color w:val="000000" w:themeColor="tex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04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0446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044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804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446"/>
    <w:rPr>
      <w:rFonts w:ascii="Arial" w:hAnsi="Arial" w:cs="Arial"/>
    </w:rPr>
  </w:style>
  <w:style w:type="table" w:styleId="TableGrid">
    <w:name w:val="Table Grid"/>
    <w:basedOn w:val="TableNormal"/>
    <w:uiPriority w:val="39"/>
    <w:rsid w:val="0067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Michigan University</Company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eidel</dc:creator>
  <cp:keywords/>
  <dc:description/>
  <cp:lastModifiedBy>Hannah Seidel</cp:lastModifiedBy>
  <cp:revision>4</cp:revision>
  <dcterms:created xsi:type="dcterms:W3CDTF">2021-12-04T15:22:00Z</dcterms:created>
  <dcterms:modified xsi:type="dcterms:W3CDTF">2021-12-20T18:44:00Z</dcterms:modified>
</cp:coreProperties>
</file>